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60" w:rsidRPr="000D0AF6" w:rsidRDefault="00FC3E6D">
      <w:pPr>
        <w:rPr>
          <w:lang w:val="en-US"/>
        </w:rPr>
      </w:pPr>
      <w:r w:rsidRPr="000D0AF6">
        <w:rPr>
          <w:lang w:val="en-US"/>
        </w:rPr>
        <w:t>SUPPORTING INFORMATON</w:t>
      </w:r>
    </w:p>
    <w:p w:rsidR="00FC3E6D" w:rsidRPr="000D0AF6" w:rsidRDefault="00FC3E6D">
      <w:pPr>
        <w:rPr>
          <w:lang w:val="en-US"/>
        </w:rPr>
      </w:pPr>
    </w:p>
    <w:p w:rsidR="00FC3E6D" w:rsidRDefault="000D0AF6">
      <w:pPr>
        <w:rPr>
          <w:lang w:val="en-US"/>
        </w:rPr>
      </w:pPr>
      <w:r>
        <w:rPr>
          <w:lang w:val="en-US"/>
        </w:rPr>
        <w:t>Table S1</w:t>
      </w:r>
    </w:p>
    <w:p w:rsidR="00FC3E6D" w:rsidRDefault="00FC3E6D" w:rsidP="00FC3E6D">
      <w:pPr>
        <w:rPr>
          <w:lang w:val="en-US"/>
        </w:rPr>
      </w:pPr>
      <w:r>
        <w:rPr>
          <w:lang w:val="en-US"/>
        </w:rPr>
        <w:t>Quantitative Real Time RT-PCR</w:t>
      </w:r>
      <w:r w:rsidR="00AF1168">
        <w:rPr>
          <w:lang w:val="en-US"/>
        </w:rPr>
        <w:t xml:space="preserve"> and conventional PCR</w:t>
      </w:r>
      <w:r>
        <w:rPr>
          <w:lang w:val="en-US"/>
        </w:rPr>
        <w:t>: Sequences and Specifications</w:t>
      </w:r>
    </w:p>
    <w:tbl>
      <w:tblPr>
        <w:tblStyle w:val="Tabellenraster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5670"/>
        <w:gridCol w:w="992"/>
        <w:gridCol w:w="992"/>
      </w:tblGrid>
      <w:tr w:rsidR="00C417D5" w:rsidRPr="0035544B" w:rsidTr="00E131FB">
        <w:tc>
          <w:tcPr>
            <w:tcW w:w="1134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Gene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Genbank</w:t>
            </w:r>
            <w:proofErr w:type="spellEnd"/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Accession no.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tabs>
                <w:tab w:val="left" w:pos="1854"/>
              </w:tabs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Oligonucleotide        Sequences (5’-3’)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Amplicon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Size, </w:t>
            </w: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Annealing Temp., °C</w:t>
            </w:r>
          </w:p>
        </w:tc>
      </w:tr>
      <w:tr w:rsidR="00C417D5" w:rsidRPr="0035544B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4a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0ZXJ0PC9BdXRob3I+PFllYXI+MjAxNDwvWWVhcj48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0ZXJ0PC9BdXRob3I+PFllYXI+MjAxNDwvWWVhcj48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NM_207208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 w:rsidRPr="00DE56CE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    </w:t>
            </w:r>
            <w:r w:rsidRPr="00DE56CE">
              <w:rPr>
                <w:rFonts w:ascii="Arial" w:hAnsi="Arial" w:cs="Arial"/>
                <w:sz w:val="16"/>
                <w:szCs w:val="16"/>
                <w:lang w:val="en-GB"/>
              </w:rPr>
              <w:t>CATAATAAAAAGTGCAATTACA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CTTGGGAAGTAATCAGCACTTCT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FAM-AGGGTGACGTCTCCAT-BHQ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C417D5" w:rsidRPr="0035544B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>mClca4b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0ZXJ0PC9BdXRob3I+PFllYXI+MjAxNDwvWWVhcj48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0ZXJ0PC9BdXRob3I+PFllYXI+MjAxNDwvWWVhcj48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NM_001033199.3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 w:rsidRPr="00DE56CE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   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ATGGAGACACCACCG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CTTCTTCTCCCTGCTGAGGATCA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FAM-TCTATTCAGACGGTCAGAAGAAC-BHQ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C417D5" w:rsidRPr="0035544B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Ef1a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cmF1bjwvQXV0aG9yPjxZZWFyPjIwMTA8L1llYXI+PFJl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cmF1bjwvQXV0aG9yPjxZZWFyPjIwMTA8L1llYXI+PFJl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NM_010106.2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upstream)</w:t>
            </w:r>
            <w:r w:rsidRPr="00DE56CE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  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AAAAACGACCCACCAATG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GGCCTGGATGGTTCAGGATA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FAM-AGCAGCTGGCTTCACTGCTCAGGTG-BHQ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C417D5" w:rsidRPr="0035544B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>B2m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Norris&lt;/Author&gt;&lt;Year&gt;2000&lt;/Year&gt;&lt;RecNum&gt;55&lt;/RecNum&gt;&lt;DisplayText&gt;[3]&lt;/DisplayText&gt;&lt;record&gt;&lt;rec-number&gt;55&lt;/rec-number&gt;&lt;foreign-keys&gt;&lt;key app="EN" db-id="d9v59d007ttwvzevpe9x9x2isftwswdzffxx" timestamp="1667738067"&gt;55&lt;/key&gt;&lt;/foreign-keys&gt;&lt;ref-type name="Journal Article"&gt;17&lt;/ref-type&gt;&lt;contributors&gt;&lt;authors&gt;&lt;author&gt;Norris, M. D.&lt;/author&gt;&lt;author&gt;Burkhart, C. A.&lt;/author&gt;&lt;author&gt;Marshall, G. M.&lt;/author&gt;&lt;author&gt;Weiss, W. A.&lt;/author&gt;&lt;author&gt;Haber, M.&lt;/author&gt;&lt;/authors&gt;&lt;/contributors&gt;&lt;auth-address&gt;Children&amp;apos;s Cancer Institute Australia, Sydney, Australia.&lt;/auth-address&gt;&lt;titles&gt;&lt;title&gt;Expression of N-myc and MRP genes and their relationship to N-myc gene dosage and tumor formation in a murine neuroblastoma model&lt;/title&gt;&lt;secondary-title&gt;Med Pediatr Oncol&lt;/secondary-title&gt;&lt;/titles&gt;&lt;periodical&gt;&lt;full-title&gt;Med Pediatr Oncol&lt;/full-title&gt;&lt;/periodical&gt;&lt;pages&gt;585-9&lt;/pages&gt;&lt;volume&gt;35&lt;/volume&gt;&lt;number&gt;6&lt;/number&gt;&lt;keywords&gt;&lt;keyword&gt;ATP-Binding Cassette Transporters/*genetics&lt;/keyword&gt;&lt;keyword&gt;Animals&lt;/keyword&gt;&lt;keyword&gt;*Disease Models, Animal&lt;/keyword&gt;&lt;keyword&gt;*Gene Dosage&lt;/keyword&gt;&lt;keyword&gt;Gene Expression Regulation, Neoplastic&lt;/keyword&gt;&lt;keyword&gt;Genes, myc/*genetics&lt;/keyword&gt;&lt;keyword&gt;Humans&lt;/keyword&gt;&lt;keyword&gt;Mice&lt;/keyword&gt;&lt;keyword&gt;Multidrug Resistance-Associated Proteins&lt;/keyword&gt;&lt;keyword&gt;Neoplasm Proteins/*genetics&lt;/keyword&gt;&lt;keyword&gt;Neuroblastoma/*genetics&lt;/keyword&gt;&lt;/keywords&gt;&lt;dates&gt;&lt;year&gt;2000&lt;/year&gt;&lt;pub-dates&gt;&lt;date&gt;Dec&lt;/date&gt;&lt;/pub-dates&gt;&lt;/dates&gt;&lt;isbn&gt;0098-1532 (Print)&amp;#xD;0098-1532&lt;/isbn&gt;&lt;accession-num&gt;11107123&lt;/accession-num&gt;&lt;urls&gt;&lt;/urls&gt;&lt;electronic-resource-num&gt;10.1002/1096-911x(20001201)35:6&amp;lt;585::aid-mpo20&amp;gt;3.0.co;2-p&lt;/electronic-resource-num&gt;&lt;remote-database-provider&gt;NLM&lt;/remote-database-provider&gt;&lt;language&gt;eng&lt;/language&gt;&lt;/record&gt;&lt;/Cite&gt;&lt;/EndNote&gt;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NM_009735.3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upstream)    ATTCACCCCCACTGAGACTGA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CTCGATCCCAGTAGACGGTC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FAM-TGCAGAGTTAAGCATGCCAGTATGGCCG-BHQ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C417D5" w:rsidRPr="0035544B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>Gapdh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aXVsaWV0dGk8L0F1dGhvcj48WWVhcj4yMDAxPC9ZZWFy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aXVsaWV0dGk8L0F1dGhvcj48WWVhcj4yMDAxPC9ZZWFy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NM_008084.2</w:t>
            </w:r>
          </w:p>
        </w:tc>
        <w:tc>
          <w:tcPr>
            <w:tcW w:w="5670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Primer (upstream)  </w:t>
            </w:r>
            <w:r w:rsidRPr="00DE56CE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CACCACCATGGAGAAGG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GCTAAGCAGTTGGTGGTGCA</w:t>
            </w:r>
          </w:p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FAM-ATGCCCCCATGTTTGTGATGGGTGT-BHQ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</w:p>
        </w:tc>
        <w:tc>
          <w:tcPr>
            <w:tcW w:w="992" w:type="dxa"/>
          </w:tcPr>
          <w:p w:rsidR="00C417D5" w:rsidRPr="00DE56CE" w:rsidRDefault="00C417D5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  <w:tr w:rsidR="00C417D5" w:rsidRPr="00C417D5" w:rsidTr="00E131FB">
        <w:tc>
          <w:tcPr>
            <w:tcW w:w="1134" w:type="dxa"/>
          </w:tcPr>
          <w:p w:rsidR="00C417D5" w:rsidRPr="00DE56CE" w:rsidRDefault="00C417D5" w:rsidP="00B21802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i/>
                <w:sz w:val="16"/>
                <w:szCs w:val="16"/>
                <w:lang w:val="en-US"/>
              </w:rPr>
              <w:t>HPRT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YXJjw61hLUFyw6l2YWxvPC9BdXRob3I+PFllYXI+MjAx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YXJjw61hLUFyw6l2YWxvPC9BdXRob3I+PFllYXI+MjAx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=
</w:fldData>
              </w:fldCha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Pr="00DE56C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]</w:t>
            </w: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60" w:type="dxa"/>
          </w:tcPr>
          <w:p w:rsidR="00C417D5" w:rsidRPr="00946CAB" w:rsidRDefault="00946CAB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6CAB">
              <w:rPr>
                <w:rFonts w:ascii="Arial" w:hAnsi="Arial" w:cs="Arial"/>
                <w:color w:val="000000"/>
                <w:sz w:val="16"/>
                <w:szCs w:val="16"/>
              </w:rPr>
              <w:t>NM_013556.2</w:t>
            </w:r>
          </w:p>
        </w:tc>
        <w:tc>
          <w:tcPr>
            <w:tcW w:w="5670" w:type="dxa"/>
          </w:tcPr>
          <w:p w:rsidR="00C417D5" w:rsidRPr="00DE56CE" w:rsidRDefault="00C417D5" w:rsidP="00C417D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upstream)    GGTTAAGCAGTACAGCCCCA</w:t>
            </w:r>
          </w:p>
          <w:p w:rsidR="00C417D5" w:rsidRPr="00DE56CE" w:rsidRDefault="00C417D5" w:rsidP="00C417D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Primer (downstream)TCCAACACTTCGAGAGGTCC</w:t>
            </w:r>
          </w:p>
          <w:p w:rsidR="00C417D5" w:rsidRPr="00DE56CE" w:rsidRDefault="00C417D5" w:rsidP="00C417D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>TaqMan</w:t>
            </w:r>
            <w:proofErr w:type="spellEnd"/>
            <w:r w:rsidRPr="00DE56CE">
              <w:rPr>
                <w:rFonts w:ascii="Arial" w:hAnsi="Arial" w:cs="Arial"/>
                <w:sz w:val="16"/>
                <w:szCs w:val="16"/>
                <w:lang w:val="en-US"/>
              </w:rPr>
              <w:t xml:space="preserve"> Probe          TGGTTAAGGTTGGCT</w:t>
            </w:r>
            <w:r w:rsidR="004677DB" w:rsidRPr="00DE56CE">
              <w:rPr>
                <w:rFonts w:ascii="Arial" w:hAnsi="Arial" w:cs="Arial"/>
                <w:sz w:val="16"/>
                <w:szCs w:val="16"/>
                <w:lang w:val="en-US"/>
              </w:rPr>
              <w:t>-BHQ</w:t>
            </w:r>
          </w:p>
        </w:tc>
        <w:tc>
          <w:tcPr>
            <w:tcW w:w="992" w:type="dxa"/>
          </w:tcPr>
          <w:p w:rsidR="00C417D5" w:rsidRPr="00DE56CE" w:rsidRDefault="003A33F3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bookmarkStart w:id="0" w:name="_GoBack"/>
            <w:bookmarkEnd w:id="0"/>
          </w:p>
        </w:tc>
        <w:tc>
          <w:tcPr>
            <w:tcW w:w="992" w:type="dxa"/>
          </w:tcPr>
          <w:p w:rsidR="00C417D5" w:rsidRPr="00DE56CE" w:rsidRDefault="00946CAB" w:rsidP="00E131F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</w:tr>
    </w:tbl>
    <w:p w:rsidR="00B21802" w:rsidRDefault="00B21802" w:rsidP="00FC3E6D">
      <w:pPr>
        <w:rPr>
          <w:lang w:val="en-US"/>
        </w:rPr>
      </w:pPr>
    </w:p>
    <w:p w:rsidR="00B21802" w:rsidRDefault="00B21802" w:rsidP="00FC3E6D">
      <w:pPr>
        <w:rPr>
          <w:lang w:val="en-US"/>
        </w:rPr>
      </w:pPr>
    </w:p>
    <w:p w:rsidR="00B21802" w:rsidRPr="00B21802" w:rsidRDefault="00B21802" w:rsidP="00B2180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21802">
        <w:t>1.</w:t>
      </w:r>
      <w:r w:rsidRPr="00B21802">
        <w:tab/>
        <w:t xml:space="preserve">Dietert, K., et al., </w:t>
      </w:r>
      <w:r w:rsidRPr="00B21802">
        <w:rPr>
          <w:i/>
        </w:rPr>
        <w:t>mCLCA3 modulates IL-17 and CXCL-1 induction and leukocyte recruitment in murine Staphylococcus aureus pneumonia.</w:t>
      </w:r>
      <w:r w:rsidRPr="00B21802">
        <w:t xml:space="preserve"> PLoS One, 2014. </w:t>
      </w:r>
      <w:r w:rsidRPr="00B21802">
        <w:rPr>
          <w:b/>
        </w:rPr>
        <w:t>9</w:t>
      </w:r>
      <w:r w:rsidRPr="00B21802">
        <w:t>(7): p. e102606.</w:t>
      </w:r>
    </w:p>
    <w:p w:rsidR="00B21802" w:rsidRPr="00B21802" w:rsidRDefault="00B21802" w:rsidP="00B21802">
      <w:pPr>
        <w:pStyle w:val="EndNoteBibliography"/>
        <w:spacing w:after="0"/>
        <w:ind w:left="720" w:hanging="720"/>
      </w:pPr>
      <w:r w:rsidRPr="00B21802">
        <w:t>2.</w:t>
      </w:r>
      <w:r w:rsidRPr="00B21802">
        <w:tab/>
        <w:t xml:space="preserve">Braun, J., et al., </w:t>
      </w:r>
      <w:r w:rsidRPr="00B21802">
        <w:rPr>
          <w:i/>
        </w:rPr>
        <w:t>Quantitative expression analyses of candidates for alternative anion conductance in cystic fibrosis mouse models.</w:t>
      </w:r>
      <w:r w:rsidRPr="00B21802">
        <w:t xml:space="preserve"> J Cyst Fibros, 2010. </w:t>
      </w:r>
      <w:r w:rsidRPr="00B21802">
        <w:rPr>
          <w:b/>
        </w:rPr>
        <w:t>9</w:t>
      </w:r>
      <w:r w:rsidRPr="00B21802">
        <w:t>(5): p. 351-64.</w:t>
      </w:r>
    </w:p>
    <w:p w:rsidR="00B21802" w:rsidRPr="00B21802" w:rsidRDefault="00B21802" w:rsidP="00B21802">
      <w:pPr>
        <w:pStyle w:val="EndNoteBibliography"/>
        <w:spacing w:after="0"/>
        <w:ind w:left="720" w:hanging="720"/>
      </w:pPr>
      <w:r w:rsidRPr="00B21802">
        <w:t>3.</w:t>
      </w:r>
      <w:r w:rsidRPr="00B21802">
        <w:tab/>
        <w:t xml:space="preserve">Norris, M.D., et al., </w:t>
      </w:r>
      <w:r w:rsidRPr="00B21802">
        <w:rPr>
          <w:i/>
        </w:rPr>
        <w:t>Expression of N-myc and MRP genes and their relationship to N-myc gene dosage and tumor formation in a murine neuroblastoma model.</w:t>
      </w:r>
      <w:r w:rsidRPr="00B21802">
        <w:t xml:space="preserve"> Med Pediatr Oncol, 2000. </w:t>
      </w:r>
      <w:r w:rsidRPr="00B21802">
        <w:rPr>
          <w:b/>
        </w:rPr>
        <w:t>35</w:t>
      </w:r>
      <w:r w:rsidRPr="00B21802">
        <w:t>(6): p. 585-9.</w:t>
      </w:r>
    </w:p>
    <w:p w:rsidR="00B21802" w:rsidRPr="00B21802" w:rsidRDefault="00B21802" w:rsidP="00B21802">
      <w:pPr>
        <w:pStyle w:val="EndNoteBibliography"/>
        <w:spacing w:after="0"/>
        <w:ind w:left="720" w:hanging="720"/>
      </w:pPr>
      <w:r w:rsidRPr="00B21802">
        <w:t>4.</w:t>
      </w:r>
      <w:r w:rsidRPr="00B21802">
        <w:tab/>
        <w:t xml:space="preserve">Giulietti, A., et al., </w:t>
      </w:r>
      <w:r w:rsidRPr="00B21802">
        <w:rPr>
          <w:i/>
        </w:rPr>
        <w:t>An overview of real-time quantitative PCR: applications to quantify cytokine gene expression.</w:t>
      </w:r>
      <w:r w:rsidRPr="00B21802">
        <w:t xml:space="preserve"> Methods, 2001. </w:t>
      </w:r>
      <w:r w:rsidRPr="00B21802">
        <w:rPr>
          <w:b/>
        </w:rPr>
        <w:t>25</w:t>
      </w:r>
      <w:r w:rsidRPr="00B21802">
        <w:t>(4): p. 386-401.</w:t>
      </w:r>
    </w:p>
    <w:p w:rsidR="00B21802" w:rsidRPr="00B21802" w:rsidRDefault="00B21802" w:rsidP="00B21802">
      <w:pPr>
        <w:pStyle w:val="EndNoteBibliography"/>
        <w:ind w:left="720" w:hanging="720"/>
      </w:pPr>
      <w:r w:rsidRPr="00B21802">
        <w:t>5.</w:t>
      </w:r>
      <w:r w:rsidRPr="00B21802">
        <w:tab/>
        <w:t xml:space="preserve">García-Arévalo, M., et al., </w:t>
      </w:r>
      <w:r w:rsidRPr="00B21802">
        <w:rPr>
          <w:i/>
        </w:rPr>
        <w:t>Maternal Exposure to Bisphenol-A During Pregnancy Increases Pancreatic β-Cell Growth During Early Life in Male Mice Offspring.</w:t>
      </w:r>
      <w:r w:rsidRPr="00B21802">
        <w:t xml:space="preserve"> Endocrinology, 2016. </w:t>
      </w:r>
      <w:r w:rsidRPr="00B21802">
        <w:rPr>
          <w:b/>
        </w:rPr>
        <w:t>157</w:t>
      </w:r>
      <w:r w:rsidRPr="00B21802">
        <w:t>(11): p. 4158-4171.</w:t>
      </w:r>
    </w:p>
    <w:p w:rsidR="00FC3E6D" w:rsidRPr="00FC3E6D" w:rsidRDefault="00B21802" w:rsidP="00FC3E6D">
      <w:pPr>
        <w:rPr>
          <w:lang w:val="en-US"/>
        </w:rPr>
      </w:pPr>
      <w:r>
        <w:rPr>
          <w:lang w:val="en-US"/>
        </w:rPr>
        <w:fldChar w:fldCharType="end"/>
      </w:r>
    </w:p>
    <w:sectPr w:rsidR="00FC3E6D" w:rsidRPr="00FC3E6D" w:rsidSect="00FC3E6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59d007ttwvzevpe9x9x2isftwswdzffxx&quot;&gt;Clca4&lt;record-ids&gt;&lt;item&gt;8&lt;/item&gt;&lt;item&gt;11&lt;/item&gt;&lt;item&gt;13&lt;/item&gt;&lt;item&gt;55&lt;/item&gt;&lt;item&gt;57&lt;/item&gt;&lt;/record-ids&gt;&lt;/item&gt;&lt;/Libraries&gt;"/>
  </w:docVars>
  <w:rsids>
    <w:rsidRoot w:val="00FC3E6D"/>
    <w:rsid w:val="000D0AF6"/>
    <w:rsid w:val="000F0527"/>
    <w:rsid w:val="003A33F3"/>
    <w:rsid w:val="004677DB"/>
    <w:rsid w:val="00484160"/>
    <w:rsid w:val="00946CAB"/>
    <w:rsid w:val="00AF1168"/>
    <w:rsid w:val="00B21802"/>
    <w:rsid w:val="00C35E24"/>
    <w:rsid w:val="00C417D5"/>
    <w:rsid w:val="00DE56CE"/>
    <w:rsid w:val="00FC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C3E6D"/>
  </w:style>
  <w:style w:type="table" w:styleId="Tabellenraster">
    <w:name w:val="Table Grid"/>
    <w:basedOn w:val="NormaleTabelle"/>
    <w:uiPriority w:val="59"/>
    <w:rsid w:val="00FC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1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1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1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1802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C3E6D"/>
  </w:style>
  <w:style w:type="table" w:styleId="Tabellenraster">
    <w:name w:val="Table Grid"/>
    <w:basedOn w:val="NormaleTabelle"/>
    <w:uiPriority w:val="59"/>
    <w:rsid w:val="00FC3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21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218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218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180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9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Teske</dc:creator>
  <cp:lastModifiedBy>Kinga Teske</cp:lastModifiedBy>
  <cp:revision>3</cp:revision>
  <dcterms:created xsi:type="dcterms:W3CDTF">2023-09-09T18:10:00Z</dcterms:created>
  <dcterms:modified xsi:type="dcterms:W3CDTF">2023-09-09T20:03:00Z</dcterms:modified>
</cp:coreProperties>
</file>